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2268"/>
        <w:gridCol w:w="2268"/>
        <w:gridCol w:w="1276"/>
      </w:tblGrid>
      <w:tr w:rsidR="002D0E1A" w:rsidRPr="0080285F" w14:paraId="378E62C8" w14:textId="77777777" w:rsidTr="001921D9">
        <w:tc>
          <w:tcPr>
            <w:tcW w:w="846" w:type="dxa"/>
          </w:tcPr>
          <w:p w14:paraId="7BA21A76" w14:textId="77777777" w:rsidR="002D0E1A" w:rsidRPr="0080285F" w:rsidRDefault="002D0E1A" w:rsidP="001921D9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268" w:type="dxa"/>
          </w:tcPr>
          <w:p w14:paraId="14DE1EB2" w14:textId="77777777" w:rsidR="002D0E1A" w:rsidRPr="0080285F" w:rsidRDefault="002D0E1A" w:rsidP="001921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0285F">
              <w:rPr>
                <w:rFonts w:asciiTheme="majorBidi" w:hAnsiTheme="majorBidi" w:cstheme="majorBidi"/>
                <w:b/>
                <w:bCs/>
              </w:rPr>
              <w:t xml:space="preserve">Latent clone </w:t>
            </w:r>
            <w:r w:rsidRPr="005336D8">
              <w:rPr>
                <w:rFonts w:asciiTheme="majorBidi" w:hAnsiTheme="majorBidi" w:cstheme="majorBidi"/>
                <w:b/>
                <w:bCs/>
                <w:i/>
                <w:iCs/>
              </w:rPr>
              <w:t>env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80285F">
              <w:rPr>
                <w:rFonts w:asciiTheme="majorBidi" w:hAnsiTheme="majorBidi" w:cstheme="majorBidi"/>
                <w:b/>
                <w:bCs/>
              </w:rPr>
              <w:t xml:space="preserve">copies per </w:t>
            </w:r>
          </w:p>
          <w:p w14:paraId="284C3D73" w14:textId="77777777" w:rsidR="002D0E1A" w:rsidRPr="0080285F" w:rsidRDefault="002D0E1A" w:rsidP="001921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0285F">
              <w:rPr>
                <w:rFonts w:asciiTheme="majorBidi" w:hAnsiTheme="majorBidi" w:cstheme="majorBidi"/>
                <w:b/>
                <w:bCs/>
              </w:rPr>
              <w:t>10</w:t>
            </w:r>
            <w:r w:rsidRPr="0080285F">
              <w:rPr>
                <w:rFonts w:asciiTheme="majorBidi" w:hAnsiTheme="majorBidi" w:cstheme="majorBidi"/>
                <w:b/>
                <w:bCs/>
                <w:vertAlign w:val="superscript"/>
              </w:rPr>
              <w:t>4</w:t>
            </w:r>
            <w:r w:rsidRPr="0080285F">
              <w:rPr>
                <w:rFonts w:asciiTheme="majorBidi" w:hAnsiTheme="majorBidi" w:cstheme="majorBidi"/>
                <w:b/>
                <w:bCs/>
              </w:rPr>
              <w:t xml:space="preserve"> CD4</w:t>
            </w:r>
            <w:r w:rsidRPr="0080285F">
              <w:rPr>
                <w:rFonts w:asciiTheme="majorBidi" w:hAnsiTheme="majorBidi" w:cstheme="majorBidi"/>
                <w:b/>
                <w:bCs/>
                <w:vertAlign w:val="superscript"/>
              </w:rPr>
              <w:t>+</w:t>
            </w:r>
            <w:r w:rsidRPr="0080285F">
              <w:rPr>
                <w:rFonts w:asciiTheme="majorBidi" w:hAnsiTheme="majorBidi" w:cstheme="majorBidi"/>
                <w:b/>
                <w:bCs/>
              </w:rPr>
              <w:t xml:space="preserve"> T cells</w:t>
            </w:r>
          </w:p>
        </w:tc>
        <w:tc>
          <w:tcPr>
            <w:tcW w:w="2268" w:type="dxa"/>
          </w:tcPr>
          <w:p w14:paraId="0FDE33C1" w14:textId="77777777" w:rsidR="002D0E1A" w:rsidRPr="0080285F" w:rsidRDefault="002D0E1A" w:rsidP="001921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0285F">
              <w:rPr>
                <w:rFonts w:asciiTheme="majorBidi" w:hAnsiTheme="majorBidi" w:cstheme="majorBidi"/>
                <w:b/>
                <w:bCs/>
              </w:rPr>
              <w:t>Specific TCR per 10</w:t>
            </w:r>
            <w:r w:rsidRPr="0080285F">
              <w:rPr>
                <w:rFonts w:asciiTheme="majorBidi" w:hAnsiTheme="majorBidi" w:cstheme="majorBidi"/>
                <w:b/>
                <w:bCs/>
                <w:vertAlign w:val="superscript"/>
              </w:rPr>
              <w:t>4</w:t>
            </w:r>
            <w:r w:rsidRPr="0080285F">
              <w:rPr>
                <w:rFonts w:asciiTheme="majorBidi" w:hAnsiTheme="majorBidi" w:cstheme="majorBidi"/>
                <w:b/>
                <w:bCs/>
              </w:rPr>
              <w:t xml:space="preserve"> CD4</w:t>
            </w:r>
            <w:r w:rsidRPr="0080285F">
              <w:rPr>
                <w:rFonts w:asciiTheme="majorBidi" w:hAnsiTheme="majorBidi" w:cstheme="majorBidi"/>
                <w:b/>
                <w:bCs/>
                <w:vertAlign w:val="superscript"/>
              </w:rPr>
              <w:t>+</w:t>
            </w:r>
            <w:r w:rsidRPr="0080285F">
              <w:rPr>
                <w:rFonts w:asciiTheme="majorBidi" w:hAnsiTheme="majorBidi" w:cstheme="majorBidi"/>
                <w:b/>
                <w:bCs/>
              </w:rPr>
              <w:t xml:space="preserve"> T cells</w:t>
            </w:r>
          </w:p>
        </w:tc>
        <w:tc>
          <w:tcPr>
            <w:tcW w:w="1276" w:type="dxa"/>
          </w:tcPr>
          <w:p w14:paraId="5A7437D2" w14:textId="77777777" w:rsidR="002D0E1A" w:rsidRPr="0080285F" w:rsidRDefault="002D0E1A" w:rsidP="001921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0285F">
              <w:rPr>
                <w:rFonts w:asciiTheme="majorBidi" w:hAnsiTheme="majorBidi" w:cstheme="majorBidi"/>
                <w:b/>
                <w:bCs/>
              </w:rPr>
              <w:t>Ratio TCR/</w:t>
            </w: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e</w:t>
            </w:r>
            <w:r w:rsidRPr="005336D8">
              <w:rPr>
                <w:rFonts w:asciiTheme="majorBidi" w:hAnsiTheme="majorBidi" w:cstheme="majorBidi"/>
                <w:b/>
                <w:bCs/>
                <w:i/>
                <w:iCs/>
              </w:rPr>
              <w:t>nv</w:t>
            </w:r>
          </w:p>
        </w:tc>
      </w:tr>
      <w:tr w:rsidR="002D0E1A" w:rsidRPr="0080285F" w14:paraId="3229F473" w14:textId="77777777" w:rsidTr="001921D9">
        <w:tc>
          <w:tcPr>
            <w:tcW w:w="846" w:type="dxa"/>
          </w:tcPr>
          <w:p w14:paraId="6C707748" w14:textId="77777777" w:rsidR="002D0E1A" w:rsidRPr="0080285F" w:rsidRDefault="002D0E1A" w:rsidP="001921D9">
            <w:pPr>
              <w:rPr>
                <w:rFonts w:asciiTheme="majorBidi" w:hAnsiTheme="majorBidi" w:cstheme="majorBidi"/>
                <w:b/>
                <w:bCs/>
              </w:rPr>
            </w:pPr>
            <w:r w:rsidRPr="0080285F">
              <w:rPr>
                <w:rFonts w:asciiTheme="majorBidi" w:hAnsiTheme="majorBidi" w:cstheme="majorBidi"/>
                <w:b/>
                <w:bCs/>
              </w:rPr>
              <w:t>603</w:t>
            </w:r>
          </w:p>
        </w:tc>
        <w:tc>
          <w:tcPr>
            <w:tcW w:w="2268" w:type="dxa"/>
          </w:tcPr>
          <w:p w14:paraId="319D0330" w14:textId="77777777" w:rsidR="002D0E1A" w:rsidRPr="0080285F" w:rsidRDefault="002D0E1A" w:rsidP="001921D9">
            <w:pPr>
              <w:jc w:val="center"/>
              <w:rPr>
                <w:rFonts w:asciiTheme="majorBidi" w:hAnsiTheme="majorBidi" w:cstheme="majorBidi"/>
              </w:rPr>
            </w:pPr>
            <w:r w:rsidRPr="0080285F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2268" w:type="dxa"/>
          </w:tcPr>
          <w:p w14:paraId="6F900FFE" w14:textId="77777777" w:rsidR="002D0E1A" w:rsidRPr="0080285F" w:rsidRDefault="002D0E1A" w:rsidP="001921D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0285F">
              <w:rPr>
                <w:rFonts w:asciiTheme="majorBidi" w:hAnsiTheme="majorBidi" w:cstheme="majorBidi"/>
                <w:color w:val="000000"/>
              </w:rPr>
              <w:t>45</w:t>
            </w:r>
          </w:p>
        </w:tc>
        <w:tc>
          <w:tcPr>
            <w:tcW w:w="1276" w:type="dxa"/>
          </w:tcPr>
          <w:p w14:paraId="04C26F06" w14:textId="77777777" w:rsidR="002D0E1A" w:rsidRPr="0080285F" w:rsidRDefault="002D0E1A" w:rsidP="001921D9">
            <w:pPr>
              <w:jc w:val="center"/>
              <w:rPr>
                <w:rFonts w:asciiTheme="majorBidi" w:hAnsiTheme="majorBidi" w:cstheme="majorBidi"/>
              </w:rPr>
            </w:pPr>
            <w:r w:rsidRPr="0080285F">
              <w:rPr>
                <w:rFonts w:asciiTheme="majorBidi" w:hAnsiTheme="majorBidi" w:cstheme="majorBidi"/>
              </w:rPr>
              <w:t>2.3</w:t>
            </w:r>
          </w:p>
        </w:tc>
      </w:tr>
      <w:tr w:rsidR="002D0E1A" w:rsidRPr="0080285F" w14:paraId="03B29ACF" w14:textId="77777777" w:rsidTr="001921D9">
        <w:tc>
          <w:tcPr>
            <w:tcW w:w="846" w:type="dxa"/>
          </w:tcPr>
          <w:p w14:paraId="0E93AD42" w14:textId="77777777" w:rsidR="002D0E1A" w:rsidRPr="0080285F" w:rsidRDefault="002D0E1A" w:rsidP="001921D9">
            <w:pPr>
              <w:rPr>
                <w:rFonts w:asciiTheme="majorBidi" w:hAnsiTheme="majorBidi" w:cstheme="majorBidi"/>
                <w:b/>
                <w:bCs/>
              </w:rPr>
            </w:pPr>
            <w:r w:rsidRPr="0080285F">
              <w:rPr>
                <w:rFonts w:asciiTheme="majorBidi" w:hAnsiTheme="majorBidi" w:cstheme="majorBidi"/>
                <w:b/>
                <w:bCs/>
              </w:rPr>
              <w:t>605</w:t>
            </w:r>
          </w:p>
        </w:tc>
        <w:tc>
          <w:tcPr>
            <w:tcW w:w="2268" w:type="dxa"/>
          </w:tcPr>
          <w:p w14:paraId="526A6969" w14:textId="77777777" w:rsidR="002D0E1A" w:rsidRPr="0080285F" w:rsidRDefault="002D0E1A" w:rsidP="001921D9">
            <w:pPr>
              <w:jc w:val="center"/>
              <w:rPr>
                <w:rFonts w:asciiTheme="majorBidi" w:hAnsiTheme="majorBidi" w:cstheme="majorBidi"/>
                <w:color w:val="000000"/>
                <w:lang w:bidi="he-IL"/>
              </w:rPr>
            </w:pPr>
            <w:r w:rsidRPr="0080285F">
              <w:rPr>
                <w:rFonts w:asciiTheme="majorBidi" w:hAnsiTheme="majorBidi" w:cstheme="majorBidi"/>
                <w:color w:val="000000"/>
              </w:rPr>
              <w:t>163</w:t>
            </w:r>
          </w:p>
        </w:tc>
        <w:tc>
          <w:tcPr>
            <w:tcW w:w="2268" w:type="dxa"/>
          </w:tcPr>
          <w:p w14:paraId="575AAFF8" w14:textId="77777777" w:rsidR="002D0E1A" w:rsidRPr="0080285F" w:rsidRDefault="002D0E1A" w:rsidP="001921D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0285F">
              <w:rPr>
                <w:rFonts w:asciiTheme="majorBidi" w:hAnsiTheme="majorBidi" w:cstheme="majorBidi"/>
                <w:color w:val="000000"/>
              </w:rPr>
              <w:t>502</w:t>
            </w:r>
          </w:p>
        </w:tc>
        <w:tc>
          <w:tcPr>
            <w:tcW w:w="1276" w:type="dxa"/>
          </w:tcPr>
          <w:p w14:paraId="4D1D9A3B" w14:textId="77777777" w:rsidR="002D0E1A" w:rsidRPr="0080285F" w:rsidRDefault="002D0E1A" w:rsidP="001921D9">
            <w:pPr>
              <w:jc w:val="center"/>
              <w:rPr>
                <w:rFonts w:asciiTheme="majorBidi" w:hAnsiTheme="majorBidi" w:cstheme="majorBidi"/>
              </w:rPr>
            </w:pPr>
            <w:r w:rsidRPr="0080285F">
              <w:rPr>
                <w:rFonts w:asciiTheme="majorBidi" w:hAnsiTheme="majorBidi" w:cstheme="majorBidi"/>
              </w:rPr>
              <w:t>3.1</w:t>
            </w:r>
          </w:p>
        </w:tc>
      </w:tr>
      <w:tr w:rsidR="002D0E1A" w:rsidRPr="0080285F" w14:paraId="4414FC62" w14:textId="77777777" w:rsidTr="001921D9">
        <w:tc>
          <w:tcPr>
            <w:tcW w:w="846" w:type="dxa"/>
          </w:tcPr>
          <w:p w14:paraId="75E9B4B6" w14:textId="77777777" w:rsidR="002D0E1A" w:rsidRPr="0080285F" w:rsidRDefault="002D0E1A" w:rsidP="001921D9">
            <w:pPr>
              <w:rPr>
                <w:rFonts w:asciiTheme="majorBidi" w:hAnsiTheme="majorBidi" w:cstheme="majorBidi"/>
                <w:b/>
                <w:bCs/>
              </w:rPr>
            </w:pPr>
            <w:r w:rsidRPr="0080285F">
              <w:rPr>
                <w:rFonts w:asciiTheme="majorBidi" w:hAnsiTheme="majorBidi" w:cstheme="majorBidi"/>
                <w:b/>
                <w:bCs/>
              </w:rPr>
              <w:t>B207</w:t>
            </w:r>
          </w:p>
        </w:tc>
        <w:tc>
          <w:tcPr>
            <w:tcW w:w="2268" w:type="dxa"/>
          </w:tcPr>
          <w:p w14:paraId="21C6AF31" w14:textId="77777777" w:rsidR="002D0E1A" w:rsidRPr="0080285F" w:rsidRDefault="002D0E1A" w:rsidP="001921D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0285F">
              <w:rPr>
                <w:rFonts w:asciiTheme="majorBidi" w:hAnsiTheme="majorBidi" w:cstheme="majorBidi"/>
                <w:lang w:bidi="he-IL"/>
              </w:rPr>
              <w:t>6</w:t>
            </w:r>
          </w:p>
        </w:tc>
        <w:tc>
          <w:tcPr>
            <w:tcW w:w="2268" w:type="dxa"/>
          </w:tcPr>
          <w:p w14:paraId="5E3BB50E" w14:textId="77777777" w:rsidR="002D0E1A" w:rsidRPr="0080285F" w:rsidRDefault="002D0E1A" w:rsidP="001921D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0285F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1276" w:type="dxa"/>
          </w:tcPr>
          <w:p w14:paraId="339DB427" w14:textId="77777777" w:rsidR="002D0E1A" w:rsidRPr="0080285F" w:rsidRDefault="002D0E1A" w:rsidP="001921D9">
            <w:pPr>
              <w:jc w:val="center"/>
              <w:rPr>
                <w:rFonts w:asciiTheme="majorBidi" w:hAnsiTheme="majorBidi" w:cstheme="majorBidi"/>
              </w:rPr>
            </w:pPr>
            <w:r w:rsidRPr="0080285F">
              <w:rPr>
                <w:rFonts w:asciiTheme="majorBidi" w:hAnsiTheme="majorBidi" w:cstheme="majorBidi"/>
              </w:rPr>
              <w:t>2.3</w:t>
            </w:r>
          </w:p>
        </w:tc>
      </w:tr>
      <w:tr w:rsidR="002D0E1A" w:rsidRPr="0080285F" w14:paraId="0E12B4B1" w14:textId="77777777" w:rsidTr="001921D9">
        <w:tc>
          <w:tcPr>
            <w:tcW w:w="846" w:type="dxa"/>
          </w:tcPr>
          <w:p w14:paraId="742308A0" w14:textId="77777777" w:rsidR="002D0E1A" w:rsidRPr="0080285F" w:rsidRDefault="002D0E1A" w:rsidP="001921D9">
            <w:pPr>
              <w:rPr>
                <w:rFonts w:asciiTheme="majorBidi" w:hAnsiTheme="majorBidi" w:cstheme="majorBidi"/>
                <w:b/>
                <w:bCs/>
              </w:rPr>
            </w:pPr>
            <w:r w:rsidRPr="0080285F">
              <w:rPr>
                <w:rFonts w:asciiTheme="majorBidi" w:hAnsiTheme="majorBidi" w:cstheme="majorBidi"/>
                <w:b/>
                <w:bCs/>
              </w:rPr>
              <w:t>5104</w:t>
            </w:r>
          </w:p>
        </w:tc>
        <w:tc>
          <w:tcPr>
            <w:tcW w:w="2268" w:type="dxa"/>
          </w:tcPr>
          <w:p w14:paraId="7F0ED7D5" w14:textId="77777777" w:rsidR="002D0E1A" w:rsidRPr="0080285F" w:rsidRDefault="002D0E1A" w:rsidP="001921D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0285F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2268" w:type="dxa"/>
          </w:tcPr>
          <w:p w14:paraId="777B145D" w14:textId="77777777" w:rsidR="002D0E1A" w:rsidRPr="0080285F" w:rsidRDefault="002D0E1A" w:rsidP="001921D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0285F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1276" w:type="dxa"/>
          </w:tcPr>
          <w:p w14:paraId="47C93C14" w14:textId="77777777" w:rsidR="002D0E1A" w:rsidRPr="0080285F" w:rsidRDefault="002D0E1A" w:rsidP="001921D9">
            <w:pPr>
              <w:jc w:val="center"/>
              <w:rPr>
                <w:rFonts w:asciiTheme="majorBidi" w:hAnsiTheme="majorBidi" w:cstheme="majorBidi"/>
              </w:rPr>
            </w:pPr>
            <w:r w:rsidRPr="0080285F">
              <w:rPr>
                <w:rFonts w:asciiTheme="majorBidi" w:hAnsiTheme="majorBidi" w:cstheme="majorBidi"/>
              </w:rPr>
              <w:t>1.1</w:t>
            </w:r>
          </w:p>
        </w:tc>
      </w:tr>
      <w:tr w:rsidR="002D0E1A" w:rsidRPr="0080285F" w14:paraId="6A98494D" w14:textId="77777777" w:rsidTr="001921D9">
        <w:tc>
          <w:tcPr>
            <w:tcW w:w="846" w:type="dxa"/>
          </w:tcPr>
          <w:p w14:paraId="7EAAB394" w14:textId="77777777" w:rsidR="002D0E1A" w:rsidRPr="0080285F" w:rsidRDefault="002D0E1A" w:rsidP="001921D9">
            <w:pPr>
              <w:rPr>
                <w:rFonts w:asciiTheme="majorBidi" w:hAnsiTheme="majorBidi" w:cstheme="majorBidi"/>
                <w:b/>
                <w:bCs/>
              </w:rPr>
            </w:pPr>
            <w:r w:rsidRPr="0080285F">
              <w:rPr>
                <w:rFonts w:asciiTheme="majorBidi" w:hAnsiTheme="majorBidi" w:cstheme="majorBidi"/>
                <w:b/>
                <w:bCs/>
              </w:rPr>
              <w:t>5125</w:t>
            </w:r>
          </w:p>
        </w:tc>
        <w:tc>
          <w:tcPr>
            <w:tcW w:w="2268" w:type="dxa"/>
          </w:tcPr>
          <w:p w14:paraId="75B82754" w14:textId="77777777" w:rsidR="002D0E1A" w:rsidRPr="0080285F" w:rsidRDefault="002D0E1A" w:rsidP="001921D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0285F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2268" w:type="dxa"/>
          </w:tcPr>
          <w:p w14:paraId="34C9B761" w14:textId="77777777" w:rsidR="002D0E1A" w:rsidRPr="0080285F" w:rsidRDefault="002D0E1A" w:rsidP="001921D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0285F">
              <w:rPr>
                <w:rFonts w:asciiTheme="majorBidi" w:hAnsiTheme="majorBidi" w:cstheme="majorBidi"/>
                <w:color w:val="000000"/>
              </w:rPr>
              <w:t>17</w:t>
            </w:r>
          </w:p>
        </w:tc>
        <w:tc>
          <w:tcPr>
            <w:tcW w:w="1276" w:type="dxa"/>
          </w:tcPr>
          <w:p w14:paraId="398CD370" w14:textId="77777777" w:rsidR="002D0E1A" w:rsidRPr="0080285F" w:rsidRDefault="002D0E1A" w:rsidP="001921D9">
            <w:pPr>
              <w:tabs>
                <w:tab w:val="left" w:pos="714"/>
              </w:tabs>
              <w:jc w:val="center"/>
              <w:rPr>
                <w:rFonts w:asciiTheme="majorBidi" w:hAnsiTheme="majorBidi" w:cstheme="majorBidi"/>
              </w:rPr>
            </w:pPr>
            <w:r w:rsidRPr="0080285F">
              <w:rPr>
                <w:rFonts w:asciiTheme="majorBidi" w:hAnsiTheme="majorBidi" w:cstheme="majorBidi"/>
              </w:rPr>
              <w:t>1.1</w:t>
            </w:r>
          </w:p>
        </w:tc>
      </w:tr>
      <w:tr w:rsidR="002D0E1A" w:rsidRPr="0080285F" w14:paraId="2673360D" w14:textId="77777777" w:rsidTr="001921D9">
        <w:tc>
          <w:tcPr>
            <w:tcW w:w="846" w:type="dxa"/>
          </w:tcPr>
          <w:p w14:paraId="6F40F21A" w14:textId="77777777" w:rsidR="002D0E1A" w:rsidRPr="0080285F" w:rsidRDefault="002D0E1A" w:rsidP="001921D9">
            <w:pPr>
              <w:rPr>
                <w:rFonts w:asciiTheme="majorBidi" w:hAnsiTheme="majorBidi" w:cstheme="majorBidi"/>
                <w:b/>
                <w:bCs/>
              </w:rPr>
            </w:pPr>
            <w:r w:rsidRPr="0080285F">
              <w:rPr>
                <w:rFonts w:asciiTheme="majorBidi" w:hAnsiTheme="majorBidi" w:cstheme="majorBidi"/>
                <w:b/>
                <w:bCs/>
              </w:rPr>
              <w:t>9247</w:t>
            </w:r>
          </w:p>
        </w:tc>
        <w:tc>
          <w:tcPr>
            <w:tcW w:w="2268" w:type="dxa"/>
          </w:tcPr>
          <w:p w14:paraId="2994B533" w14:textId="77777777" w:rsidR="002D0E1A" w:rsidRPr="0080285F" w:rsidRDefault="002D0E1A" w:rsidP="001921D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0285F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2268" w:type="dxa"/>
          </w:tcPr>
          <w:p w14:paraId="48F832C7" w14:textId="77777777" w:rsidR="002D0E1A" w:rsidRPr="0080285F" w:rsidRDefault="002D0E1A" w:rsidP="001921D9">
            <w:pPr>
              <w:jc w:val="center"/>
              <w:rPr>
                <w:rFonts w:asciiTheme="majorBidi" w:hAnsiTheme="majorBidi" w:cstheme="majorBidi"/>
              </w:rPr>
            </w:pPr>
            <w:r w:rsidRPr="0080285F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1276" w:type="dxa"/>
          </w:tcPr>
          <w:p w14:paraId="74C0E08B" w14:textId="77777777" w:rsidR="002D0E1A" w:rsidRPr="0080285F" w:rsidRDefault="002D0E1A" w:rsidP="001921D9">
            <w:pPr>
              <w:tabs>
                <w:tab w:val="left" w:pos="714"/>
              </w:tabs>
              <w:jc w:val="center"/>
              <w:rPr>
                <w:rFonts w:asciiTheme="majorBidi" w:hAnsiTheme="majorBidi" w:cstheme="majorBidi"/>
              </w:rPr>
            </w:pPr>
            <w:r w:rsidRPr="0080285F">
              <w:rPr>
                <w:rFonts w:asciiTheme="majorBidi" w:hAnsiTheme="majorBidi" w:cstheme="majorBidi"/>
              </w:rPr>
              <w:t>1.3</w:t>
            </w:r>
          </w:p>
        </w:tc>
      </w:tr>
    </w:tbl>
    <w:p w14:paraId="2CED4673" w14:textId="77777777" w:rsidR="002D0E1A" w:rsidRPr="0080285F" w:rsidRDefault="002D0E1A" w:rsidP="002D0E1A">
      <w:pPr>
        <w:rPr>
          <w:rFonts w:asciiTheme="majorBidi" w:hAnsiTheme="majorBidi" w:cstheme="majorBidi"/>
        </w:rPr>
      </w:pPr>
    </w:p>
    <w:p w14:paraId="25B46652" w14:textId="77777777" w:rsidR="002D0E1A" w:rsidRPr="0080285F" w:rsidRDefault="002D0E1A" w:rsidP="002D0E1A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Table S4</w:t>
      </w:r>
      <w:r w:rsidRPr="0080285F">
        <w:rPr>
          <w:rFonts w:asciiTheme="majorBidi" w:hAnsiTheme="majorBidi" w:cstheme="majorBidi"/>
          <w:b/>
          <w:bCs/>
        </w:rPr>
        <w:t xml:space="preserve">: Comparison between </w:t>
      </w:r>
      <w:r w:rsidRPr="0080285F">
        <w:rPr>
          <w:rFonts w:asciiTheme="majorBidi" w:hAnsiTheme="majorBidi" w:cstheme="majorBidi"/>
          <w:b/>
          <w:bCs/>
          <w:i/>
          <w:iCs/>
        </w:rPr>
        <w:t>env</w:t>
      </w:r>
      <w:r w:rsidRPr="0080285F">
        <w:rPr>
          <w:rFonts w:asciiTheme="majorBidi" w:hAnsiTheme="majorBidi" w:cstheme="majorBidi"/>
          <w:b/>
          <w:bCs/>
        </w:rPr>
        <w:t xml:space="preserve"> copies per 10</w:t>
      </w:r>
      <w:r w:rsidRPr="0080285F">
        <w:rPr>
          <w:rFonts w:asciiTheme="majorBidi" w:hAnsiTheme="majorBidi" w:cstheme="majorBidi"/>
          <w:b/>
          <w:bCs/>
          <w:vertAlign w:val="superscript"/>
        </w:rPr>
        <w:t>4</w:t>
      </w:r>
      <w:r w:rsidRPr="0080285F">
        <w:rPr>
          <w:rFonts w:asciiTheme="majorBidi" w:hAnsiTheme="majorBidi" w:cstheme="majorBidi"/>
          <w:b/>
          <w:bCs/>
        </w:rPr>
        <w:t xml:space="preserve"> CD4</w:t>
      </w:r>
      <w:r w:rsidRPr="0080285F">
        <w:rPr>
          <w:rFonts w:asciiTheme="majorBidi" w:hAnsiTheme="majorBidi" w:cstheme="majorBidi"/>
          <w:b/>
          <w:bCs/>
          <w:vertAlign w:val="superscript"/>
        </w:rPr>
        <w:t>+</w:t>
      </w:r>
      <w:r w:rsidRPr="0080285F">
        <w:rPr>
          <w:rFonts w:asciiTheme="majorBidi" w:hAnsiTheme="majorBidi" w:cstheme="majorBidi"/>
          <w:b/>
          <w:bCs/>
        </w:rPr>
        <w:t xml:space="preserve"> T cells (based on </w:t>
      </w:r>
      <w:r w:rsidRPr="0080285F">
        <w:rPr>
          <w:rFonts w:asciiTheme="majorBidi" w:hAnsiTheme="majorBidi" w:cstheme="majorBidi"/>
          <w:b/>
          <w:bCs/>
          <w:i/>
          <w:iCs/>
        </w:rPr>
        <w:t>env</w:t>
      </w:r>
      <w:r w:rsidRPr="0080285F">
        <w:rPr>
          <w:rFonts w:asciiTheme="majorBidi" w:hAnsiTheme="majorBidi" w:cstheme="majorBidi"/>
          <w:b/>
          <w:bCs/>
        </w:rPr>
        <w:t xml:space="preserve"> PCR) and the frequency of the latent clone TCR (based on 10x Genomics TCR sequencing) after enrichment based on CD45RA, TRBV, and TRBC.</w:t>
      </w:r>
    </w:p>
    <w:p w14:paraId="3AD61E3F" w14:textId="77777777" w:rsidR="00753305" w:rsidRDefault="00753305"/>
    <w:sectPr w:rsidR="00753305" w:rsidSect="00F701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E1A"/>
    <w:rsid w:val="000472B0"/>
    <w:rsid w:val="000B6C13"/>
    <w:rsid w:val="000C4F32"/>
    <w:rsid w:val="000D12C3"/>
    <w:rsid w:val="0012399F"/>
    <w:rsid w:val="00135F11"/>
    <w:rsid w:val="001430C2"/>
    <w:rsid w:val="0014732F"/>
    <w:rsid w:val="001851FD"/>
    <w:rsid w:val="00192A1B"/>
    <w:rsid w:val="001B1ED5"/>
    <w:rsid w:val="001C451C"/>
    <w:rsid w:val="001E79F4"/>
    <w:rsid w:val="00206ED5"/>
    <w:rsid w:val="00241E5C"/>
    <w:rsid w:val="002A7024"/>
    <w:rsid w:val="002D0E1A"/>
    <w:rsid w:val="002D5355"/>
    <w:rsid w:val="002F5B6C"/>
    <w:rsid w:val="00326D23"/>
    <w:rsid w:val="003824C1"/>
    <w:rsid w:val="003D79D4"/>
    <w:rsid w:val="00412FA4"/>
    <w:rsid w:val="00437154"/>
    <w:rsid w:val="004669A2"/>
    <w:rsid w:val="00490F0C"/>
    <w:rsid w:val="004D5CA1"/>
    <w:rsid w:val="004D7F31"/>
    <w:rsid w:val="005022B8"/>
    <w:rsid w:val="005B42C2"/>
    <w:rsid w:val="005F1656"/>
    <w:rsid w:val="006662BC"/>
    <w:rsid w:val="00753305"/>
    <w:rsid w:val="007706CB"/>
    <w:rsid w:val="007A7F2E"/>
    <w:rsid w:val="007B10A3"/>
    <w:rsid w:val="00827632"/>
    <w:rsid w:val="00833485"/>
    <w:rsid w:val="00892A7F"/>
    <w:rsid w:val="008B0F6E"/>
    <w:rsid w:val="008C6345"/>
    <w:rsid w:val="008F28A9"/>
    <w:rsid w:val="008F485C"/>
    <w:rsid w:val="00914210"/>
    <w:rsid w:val="009173DD"/>
    <w:rsid w:val="009A38DE"/>
    <w:rsid w:val="00A164FD"/>
    <w:rsid w:val="00A20244"/>
    <w:rsid w:val="00A567B2"/>
    <w:rsid w:val="00AC492D"/>
    <w:rsid w:val="00AD2CB9"/>
    <w:rsid w:val="00B27598"/>
    <w:rsid w:val="00B355DF"/>
    <w:rsid w:val="00B66078"/>
    <w:rsid w:val="00B90D0A"/>
    <w:rsid w:val="00BA5397"/>
    <w:rsid w:val="00C3628B"/>
    <w:rsid w:val="00C73335"/>
    <w:rsid w:val="00C73A70"/>
    <w:rsid w:val="00CB12F1"/>
    <w:rsid w:val="00CB2F80"/>
    <w:rsid w:val="00CC7839"/>
    <w:rsid w:val="00CD1242"/>
    <w:rsid w:val="00CF3BD2"/>
    <w:rsid w:val="00D03F0F"/>
    <w:rsid w:val="00D0699D"/>
    <w:rsid w:val="00D435E2"/>
    <w:rsid w:val="00D568A5"/>
    <w:rsid w:val="00D842D5"/>
    <w:rsid w:val="00D9150D"/>
    <w:rsid w:val="00DF414E"/>
    <w:rsid w:val="00E2696E"/>
    <w:rsid w:val="00E27C6E"/>
    <w:rsid w:val="00E47EAE"/>
    <w:rsid w:val="00EE6436"/>
    <w:rsid w:val="00EF2F5D"/>
    <w:rsid w:val="00F014F1"/>
    <w:rsid w:val="00F20953"/>
    <w:rsid w:val="00F336D7"/>
    <w:rsid w:val="00F701E2"/>
    <w:rsid w:val="00F76D58"/>
    <w:rsid w:val="00F95D9F"/>
    <w:rsid w:val="00FA61A3"/>
    <w:rsid w:val="00FC2B27"/>
    <w:rsid w:val="00FE122B"/>
    <w:rsid w:val="00FE178E"/>
    <w:rsid w:val="00FE7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D1721C"/>
  <w15:chartTrackingRefBased/>
  <w15:docId w15:val="{6D1A1919-2977-5140-83FF-E165855AB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0E1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0E1A"/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Weymar</dc:creator>
  <cp:keywords/>
  <dc:description/>
  <cp:lastModifiedBy>Johannes Weymar</cp:lastModifiedBy>
  <cp:revision>1</cp:revision>
  <cp:lastPrinted>2022-01-30T16:41:00Z</cp:lastPrinted>
  <dcterms:created xsi:type="dcterms:W3CDTF">2022-04-01T12:31:00Z</dcterms:created>
  <dcterms:modified xsi:type="dcterms:W3CDTF">2022-04-01T12:31:00Z</dcterms:modified>
</cp:coreProperties>
</file>